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1 Details about the search strategies</w:t>
      </w:r>
    </w:p>
    <w:tbl>
      <w:tblPr>
        <w:tblStyle w:val="5"/>
        <w:tblpPr w:leftFromText="180" w:rightFromText="180" w:vertAnchor="text" w:horzAnchor="page" w:tblpX="1720" w:tblpY="224"/>
        <w:tblOverlap w:val="never"/>
        <w:tblW w:w="836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right="-74" w:rightChars="-31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HelveticaNeueLTStd-Roman" w:cs="Times New Roman"/>
                <w:kern w:val="0"/>
                <w:sz w:val="20"/>
                <w:szCs w:val="20"/>
              </w:rPr>
              <w:t xml:space="preserve">Search strategy terms for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ubMed, Cochrane Libra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EMBAS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and Web of Scienc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atabase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62" w:type="dxa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HelveticaNeueLTStd-Roman" w:cs="Times New Roman"/>
                <w:kern w:val="0"/>
                <w:sz w:val="20"/>
                <w:szCs w:val="20"/>
              </w:rPr>
              <w:t>The PubMed search terms were as follows: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16</w:t>
            </w:r>
          </w:p>
          <w:p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>
            <w:pPr>
              <w:spacing w:line="0" w:lineRule="atLeast"/>
              <w:ind w:left="600" w:hanging="600" w:hangingChars="300"/>
              <w:jc w:val="both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 ((((("Glucocorticoids"[Mesh]) OR (Glucocorticoid[Title/Abstract])) OR (Glucocorticoid Effect[Title/Abstract])) OR (Effect, Glucocorticoid[Title/Abstract])) OR (Glucorticoid Effects[Title/Abstract])) OR (Effects, Glucorticoid[Title/Abstract])</w:t>
            </w:r>
          </w:p>
          <w:p>
            <w:pPr>
              <w:spacing w:line="0" w:lineRule="atLeast"/>
              <w:ind w:left="600" w:hanging="600" w:hangingChars="300"/>
              <w:jc w:val="left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    (((((((("Hydrocortisone"[Mesh]) OR (Cortisol[Title/Abstract])) OR (Hydrocortisone, (9 beta,10 alpha,11 alpha)-Isomer[Title/Abstract])) OR (Hydrocortisone, (11 alpha)-Isomer[Title/Abstract])) OR (11-Epicortisol[Title/Abstract])) OR (11 Epicortisol[Title/Abstract])) OR (Epicortisol[Title/Abstract])) OR (Cortifair[Title/Abstract])) OR (Cortril[Title/Abstract])</w:t>
            </w:r>
          </w:p>
          <w:p>
            <w:pPr>
              <w:spacing w:line="0" w:lineRule="atLeast"/>
              <w:ind w:left="600" w:hanging="600" w:hangingChars="300"/>
              <w:jc w:val="left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   (((("Cortisone"[Mesh]) OR (Cortisone Acetate[Title/Abstract])) OR (17-Hydroxy-3,11,20-trioxopregn-4-en-21-yl acetate[Title/Abstract])) OR (Cortone Acetate[Title/Abstract])) OR (Adreson[Title/Abstract])</w:t>
            </w:r>
          </w:p>
          <w:p>
            <w:pPr>
              <w:spacing w:line="0" w:lineRule="atLeast"/>
              <w:ind w:left="600" w:hanging="600" w:hangingChars="300"/>
              <w:jc w:val="left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   (((((((((((((((((((((((((((((((("Prednisone"[Mesh]) OR (DehydrocDehydrocortisoneortisone[Title/Abstract])) OR (delta-Cortisone[Title/Abstract])) OR (Rectodelt[Title/Abstract])) OR (Prednison Hexal[Title/Abstract])) OR (Sterapred[Title/Abstract])) OR (Ultracorten[Title/Abstract])) OR (Winpred[Title/Abstract])) OR (Apo-Prednisone[Title/Abstract])) OR (Cortan[Title/Abstract])) OR (Cortancyl[Title/Abstract])) OR (Panafcort[Title/Abstract])) OR (Cutason[Title/Abstract])) OR (Decortin[Title/Abstract])) OR (Dacortin[Title/Abstract])) OR (Decortisyl[Title/Abstract])) OR (Deltasone[Title/Abstract])) OR (Encortone[Title/Abstract])) OR (Encorton[Title/Abstract])) OR (Enkortolon[Title/Abstract])) OR (Kortancyl[Title/Abstract])) OR (Liquid Pred[Title/Abstract])) OR (Meticorten[Title/Abstract])) OR (Orasone[Title/Abstract])) OR (Panasol[Title/Abstract])) OR (Predni Tablinen[Title/Abstract])) OR (Prednidib[Title/Abstract])) OR (Predniment[Title/Abstract])) OR (Prednison Acsis[Title/Abstract])) OR (Acsis, Prednison[Title/Abstract])) OR (Pronisone[Title/Abstract])) OR (Sone[Title/Abstract])) OR (Prednison Galen[Title/Abstract])</w:t>
            </w:r>
          </w:p>
          <w:p>
            <w:pPr>
              <w:spacing w:line="0" w:lineRule="atLeast"/>
              <w:ind w:left="600" w:hanging="600" w:hangingChars="30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5  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((("Prednisolone"[Mesh]) OR (Predate[Title/Abstract])) OR (Predonine[Title/Abstract])) OR (Di-Adreson-F[Title/Abstract])) OR (Di Adreson F[Title/Abstract])</w:t>
            </w:r>
          </w:p>
          <w:p>
            <w:pPr>
              <w:spacing w:line="0" w:lineRule="atLeast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   (("Triamcinolone"[Mesh]) OR (Volon[Title/Abstract])) OR (Aristocort[Title/Abstract])</w:t>
            </w:r>
          </w:p>
          <w:p>
            <w:pPr>
              <w:spacing w:line="0" w:lineRule="atLeast"/>
              <w:ind w:left="600" w:hanging="600" w:hangingChars="30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#7   ((((((((((((("Dexamethasone"[Mesh]) OR (Methylfluorprednisolone[Title/Abstract])) OR (Hexadecadrol[Title/Abstract])) OR (Decameth[Title/Abstract])) OR (Decaspray[Title/Abstract])) OR (Dexasone[Title/Abstract])) OR (Dexpak[Title/Abstract])) OR (Maxidex[Title/Abstract])) OR (Millicorten[Title/Abstract])) OR (Oradexon[Title/Abstract])) OR (Decaject[Title/Abstract])) OR (Decaject-L.A.[Title/Abstract])) OR (Decaject L.A.[Title/Abstract])) OR (Hexadrol[Title/Abstract])</w:t>
            </w:r>
          </w:p>
          <w:p>
            <w:pPr>
              <w:spacing w:line="0" w:lineRule="atLeast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#8   glucocorticosteroid[Title/Abstract]</w:t>
            </w:r>
          </w:p>
          <w:p>
            <w:pPr>
              <w:spacing w:line="0" w:lineRule="atLeast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#9   corticosteroid[Title/Abstract]</w:t>
            </w:r>
          </w:p>
          <w:p>
            <w:pPr>
              <w:spacing w:line="0" w:lineRule="atLeast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#10  methylprednisone[Title/Abstract]</w:t>
            </w:r>
          </w:p>
          <w:p>
            <w:pPr>
              <w:spacing w:line="0" w:lineRule="atLeast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#11  batamethasone[Title/Abstract]</w:t>
            </w:r>
          </w:p>
          <w:p>
            <w:pPr>
              <w:spacing w:line="0" w:lineRule="atLeast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#12  #1 OR #2 OR #3 OR #4 OR #5 OR #6 OR #7 OR #8 OR #9 OR #10 OR #11</w:t>
            </w:r>
          </w:p>
          <w:p>
            <w:pPr>
              <w:spacing w:line="0" w:lineRule="atLeast"/>
              <w:ind w:left="600" w:hanging="600" w:hangingChars="30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#13   ((((((((((((((((((((((((((((((("Arthroplasty, Replacement, Knee"[Mesh]) OR (Arthroplasties, Replacement, Knee[Title/Abstract])) OR (Arthroplasty, Knee Replacement[Title/Abstract])) OR (Knee Replacement Arthroplasties[Title/Abstract])) OR (Knee Replacement Arthroplasty[Title/Abstract])) OR (Replacement Arthroplasties, Knee[Title/Abstract])) OR (Knee Arthroplasty, Total[Title/Abstract])) OR (Arthroplasty, Total Knee[Title/Abstract])) OR (Total Knee Arthroplasty[Title/Abstract])) OR (Replacement, Total Knee[Title/Abstract])) OR (Total Knee Replacement[Title/Abstract])) OR (Knee Replacement, Total[Title/Abstract])) OR (Knee Arthroplasty[Title/Abstract])) OR (Arthroplasty, Knee[Title/Abstract])) OR (Arthroplasties, Knee Replacement[Title/Abstract])) OR (Replacement Arthroplasty, Knee[Title/Abstract])) OR (Arthroplasty, Replacement, Partial Knee[Title/Abstract])) OR (Unicompartmental Knee Arthroplasty[Title/Abstract])) OR (Arthroplasty, Unicompartmental Knee[Title/Abstract])) OR (Knee Arthroplasty, Unicompartmental[Title/Abstract])) OR (Unicondylar Knee Arthroplasty[Title/Abstract])) OR (Arthroplasty, Unicondylar Knee[Title/Abstract])) OR (Knee Arthroplasty, Unicondylar[Title/Abstract])) OR (Partial Knee Arthroplasty[Title/Abstract])) OR (Arthroplasty, Partial Knee[Title/Abstract])) OR (Knee Arthroplasty, Partial[Title/Abstract])) OR (Unicondylar Knee Replacement[Title/Abstract])) OR (Knee Replacement, Unicondylar[Title/Abstract])) OR (Partial Knee Replacement[Title/Abstract])) OR (Knee Replacement, Partial[Title/Abstract])) OR (Unicompartmental Knee Replacement[Title/Abstract])) OR (Knee Replacement, Unicompartmental[Title/Abstract])</w:t>
            </w:r>
          </w:p>
          <w:p>
            <w:pPr>
              <w:spacing w:line="0" w:lineRule="atLeast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#14   #12 AND #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62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HelveticaNeueLTStd-Roman" w:cs="Times New Roman"/>
                <w:kern w:val="0"/>
                <w:sz w:val="20"/>
                <w:szCs w:val="20"/>
              </w:rPr>
              <w:t>The Cochrane search terms were as follows: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7</w:t>
            </w:r>
          </w:p>
          <w:p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SH descriptor: [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lucocorticoi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 explode all trees</w:t>
            </w:r>
          </w:p>
          <w:p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SH descriptor: [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ydrocortis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 explode all trees</w:t>
            </w:r>
          </w:p>
          <w:p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SH descriptor: [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ortis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 explode all trees</w:t>
            </w:r>
          </w:p>
          <w:p>
            <w:pPr>
              <w:spacing w:line="0" w:lineRule="atLeast"/>
              <w:jc w:val="both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4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SH descriptor: [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ednis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 explode all trees</w:t>
            </w:r>
          </w:p>
          <w:p>
            <w:pPr>
              <w:spacing w:line="0" w:lineRule="atLeast"/>
              <w:jc w:val="both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5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SH descriptor: [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ednisol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plode all trees</w:t>
            </w:r>
          </w:p>
          <w:p>
            <w:pPr>
              <w:spacing w:line="0" w:lineRule="atLeast"/>
              <w:jc w:val="both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6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riamcinol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 explode all tre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atLeas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7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examethas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 explode all tre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atLeas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lucocorticosteroid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 ti,ab,kw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orticosteroid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 ti,ab,kw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atLeast"/>
              <w:jc w:val="both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ethylpredniso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 ti,ab,kw</w:t>
            </w:r>
          </w:p>
          <w:p>
            <w:pPr>
              <w:spacing w:line="0" w:lineRule="atLeast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#11  batamethaso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 ti,ab,kw</w:t>
            </w:r>
          </w:p>
          <w:p>
            <w:pPr>
              <w:spacing w:line="0" w:lineRule="atLeast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12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#1 OR #2 OR #3 OR #4 OR #5 OR #6 OR #7 OR #8 OR #9 OR #10 OR #1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atLeas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13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rthroplasty, Replacement, Kn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 explode all trees</w:t>
            </w:r>
          </w:p>
          <w:p>
            <w:pPr>
              <w:spacing w:line="0" w:lineRule="atLeast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#12 AND #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62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36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HelveticaNeueLTStd-Roman" w:cs="Times New Roman"/>
                <w:kern w:val="0"/>
                <w:sz w:val="20"/>
                <w:szCs w:val="20"/>
              </w:rPr>
              <w:t>The EMBASE search terms were as follows: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03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lucocorticoids</w:t>
            </w:r>
            <w:r>
              <w:rPr>
                <w:rFonts w:hint="default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>':ab,ti OR '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ydrocortisone</w:t>
            </w:r>
            <w:r>
              <w:rPr>
                <w:rFonts w:hint="default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>':ab,ti OR '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ortisone</w:t>
            </w:r>
            <w:r>
              <w:rPr>
                <w:rFonts w:hint="default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>':ab,ti OR '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ednisone</w:t>
            </w:r>
            <w:r>
              <w:rPr>
                <w:rFonts w:hint="default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>':ab,ti</w:t>
            </w:r>
            <w:r>
              <w:rPr>
                <w:rFonts w:hint="eastAsia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>OR '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ednisolone</w:t>
            </w:r>
            <w:r>
              <w:rPr>
                <w:rFonts w:hint="default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>':ab,ti</w:t>
            </w:r>
            <w:r>
              <w:rPr>
                <w:rFonts w:hint="eastAsia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>OR '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riamcinolone</w:t>
            </w:r>
            <w:r>
              <w:rPr>
                <w:rFonts w:hint="default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>':ab,ti</w:t>
            </w:r>
            <w:r>
              <w:rPr>
                <w:rFonts w:hint="eastAsia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>OR '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examethasone</w:t>
            </w:r>
            <w:r>
              <w:rPr>
                <w:rFonts w:hint="default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>':ab,ti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HelveticaNeueLTStd-Roman" w:cs="Times New Roman"/>
                <w:kern w:val="0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eastAsia="HelveticaNeueLTStd-Roman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HelveticaNeueLTStd-Roman" w:cs="Times New Roman"/>
                <w:kern w:val="0"/>
                <w:sz w:val="20"/>
                <w:szCs w:val="20"/>
              </w:rPr>
              <w:tab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knee arthroplasty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:ab,ti</w:t>
            </w:r>
          </w:p>
          <w:p>
            <w:pPr>
              <w:spacing w:line="0" w:lineRule="atLeast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3 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#1 AND #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62" w:type="dxa"/>
            <w:tcBorders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HelveticaNeueLTStd-Roman" w:cs="Times New Roman"/>
                <w:kern w:val="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Web of Science</w:t>
            </w:r>
            <w:r>
              <w:rPr>
                <w:rFonts w:ascii="Times New Roman" w:hAnsi="Times New Roman" w:eastAsia="HelveticaNeueLTStd-Roman" w:cs="Times New Roman"/>
                <w:kern w:val="0"/>
                <w:sz w:val="20"/>
                <w:szCs w:val="20"/>
              </w:rPr>
              <w:t xml:space="preserve"> search terms were as follows: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  <w:p>
            <w:pPr>
              <w:ind w:left="400" w:hanging="400" w:hanging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#1 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lucocorticoid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Glucocortico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lucocorticoid Effec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ffect, Glucocortico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Glucorticoid Effect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Effects, Glucorticoi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  <w:p>
            <w:pPr>
              <w:ind w:left="400" w:hanging="400" w:hanging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#2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=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ydrocortiso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rtiso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ydrocortisone, (9 beta,10 alpha,11 alpha)-Isome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ydrocortisone, (11 alpha)-Isome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-Epicortiso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 Epicortiso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picortiso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rtifai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rtril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  <w:p>
            <w:pPr>
              <w:ind w:left="400" w:hanging="400" w:hanging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#3 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rtis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rtisone Acet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7-Hydroxy-3,11,20-trioxopregn-4-en-21-yl acet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rtone Acet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dres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ind w:left="400" w:hanging="400" w:hangingChars="2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#4 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dnis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hydrocDehydrocortisoneortis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lta-Cortis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ctodel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dnison Hex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erapre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ltracorte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npre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po-Prednis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rta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rtancy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anafcor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utas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cort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acort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cortisy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ltas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ncort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ncort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nkortol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ortancy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iquid Pre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icorte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as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anas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dni Tabline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dnidi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dnime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dnison Acsi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csis, Prednis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onis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dnison Gale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#5 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dnisol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d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don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i-Adreson-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i Adreson 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#6 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amcinol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Vol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istocor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ind w:left="400" w:hanging="400" w:hangingChars="2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#7 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xamethas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hylfluorprednisol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exadecadr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camet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caspra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xas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xpak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axidex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llicorte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adex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cajec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caject-L.A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caject L.A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exadr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#8 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lucocorticostero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#9 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rticostero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#10 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hylprednis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#11 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batamethas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#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1 OR #2 OR #3 OR #4 OR #5 OR #6 OR #7 OR #8 OR #9 OR #10 OR #11</w:t>
            </w:r>
          </w:p>
          <w:p>
            <w:pPr>
              <w:ind w:left="600" w:hanging="600" w:hangingChars="3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#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throplasty, Replacement, Kne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throplasties, Replacement, Kne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throplasty, Knee Replaceme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nee Replacement Arthroplastie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nee Replacement Arthroplast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placement Arthroplasties, Kne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nee Arthroplasty, Tot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throplasty, Total Kne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 Knee Arthroplast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placement, Total Kne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 Knee Replaceme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nee Replacement, Tot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nee Arthroplast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throplasty, Kne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throplasties, Knee Replaceme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placement Arthroplasty, Kne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throplasty, Replacement, Partial Kne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nicompartmental Knee Arthroplast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throplasty, Unicompartmental Kne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nee Arthroplasty, Unicompartment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nicondylar Knee Arthroplast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throplasty, Unicondylar Kne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nee Arthroplasty, Unicondyla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artial Knee Arthroplast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throplasty, Partial Kne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nee Arthroplasty, Parti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nicondylar Knee Replaceme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nee Replacement, Unicondyla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artial Knee Replaceme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nee Replacement, Parti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nicompartmental Knee Replaceme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nee Replacement, Unicompartment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ind w:left="600" w:hanging="600" w:hangingChars="3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#14   #12 AND #1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Roman">
    <w:altName w:val="MingLiU-ExtB"/>
    <w:panose1 w:val="00000000000000000000"/>
    <w:charset w:val="88"/>
    <w:family w:val="swiss"/>
    <w:pitch w:val="default"/>
    <w:sig w:usb0="00000000" w:usb1="00000000" w:usb2="00000010" w:usb3="00000000" w:csb0="00100000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639FCFF-95E3-4E07-97D6-522F78B98972}"/>
    <w:docVar w:name="KY_MEDREF_VERSION" w:val="3"/>
  </w:docVars>
  <w:rsids>
    <w:rsidRoot w:val="3DED0EE1"/>
    <w:rsid w:val="00852AC5"/>
    <w:rsid w:val="03420F65"/>
    <w:rsid w:val="03914DFC"/>
    <w:rsid w:val="05EC6557"/>
    <w:rsid w:val="066863BD"/>
    <w:rsid w:val="077743E9"/>
    <w:rsid w:val="07E31705"/>
    <w:rsid w:val="08A62AED"/>
    <w:rsid w:val="096C1311"/>
    <w:rsid w:val="09E36E30"/>
    <w:rsid w:val="0A4423E3"/>
    <w:rsid w:val="0B2517E1"/>
    <w:rsid w:val="0B8E7CCD"/>
    <w:rsid w:val="0C4D444E"/>
    <w:rsid w:val="0D272FBB"/>
    <w:rsid w:val="0D471BD2"/>
    <w:rsid w:val="0D5042E5"/>
    <w:rsid w:val="0DFC6D06"/>
    <w:rsid w:val="0E3C438E"/>
    <w:rsid w:val="0F286333"/>
    <w:rsid w:val="11065525"/>
    <w:rsid w:val="11EF2E9C"/>
    <w:rsid w:val="141C5B4F"/>
    <w:rsid w:val="1519238E"/>
    <w:rsid w:val="15F3717A"/>
    <w:rsid w:val="16A73D8D"/>
    <w:rsid w:val="174A6BDF"/>
    <w:rsid w:val="19F8302C"/>
    <w:rsid w:val="1BF30D1B"/>
    <w:rsid w:val="1D700329"/>
    <w:rsid w:val="1FE26013"/>
    <w:rsid w:val="21236258"/>
    <w:rsid w:val="22E5592F"/>
    <w:rsid w:val="22E62723"/>
    <w:rsid w:val="2519640A"/>
    <w:rsid w:val="27A97FAA"/>
    <w:rsid w:val="27AA270B"/>
    <w:rsid w:val="27D35AB7"/>
    <w:rsid w:val="27E675A8"/>
    <w:rsid w:val="283A672A"/>
    <w:rsid w:val="2886501D"/>
    <w:rsid w:val="28F66AAF"/>
    <w:rsid w:val="2AA97533"/>
    <w:rsid w:val="2AF42E23"/>
    <w:rsid w:val="34A4049B"/>
    <w:rsid w:val="34E8501C"/>
    <w:rsid w:val="36402687"/>
    <w:rsid w:val="36A423CA"/>
    <w:rsid w:val="37AA01F1"/>
    <w:rsid w:val="38627222"/>
    <w:rsid w:val="39D10ADD"/>
    <w:rsid w:val="3AE24566"/>
    <w:rsid w:val="3BDA2DC5"/>
    <w:rsid w:val="3BF524E9"/>
    <w:rsid w:val="3CB82ED1"/>
    <w:rsid w:val="3DED0EE1"/>
    <w:rsid w:val="3ECB5257"/>
    <w:rsid w:val="3EE73D10"/>
    <w:rsid w:val="3FC01385"/>
    <w:rsid w:val="40230F47"/>
    <w:rsid w:val="412052D6"/>
    <w:rsid w:val="42206C77"/>
    <w:rsid w:val="43565956"/>
    <w:rsid w:val="436607CC"/>
    <w:rsid w:val="43B87320"/>
    <w:rsid w:val="453E2D48"/>
    <w:rsid w:val="46606D1A"/>
    <w:rsid w:val="482D0E30"/>
    <w:rsid w:val="489E675E"/>
    <w:rsid w:val="4B0F40F9"/>
    <w:rsid w:val="4C1962D2"/>
    <w:rsid w:val="4C655366"/>
    <w:rsid w:val="4C78272E"/>
    <w:rsid w:val="4DD143FF"/>
    <w:rsid w:val="5028473D"/>
    <w:rsid w:val="52F81B94"/>
    <w:rsid w:val="536C0BD8"/>
    <w:rsid w:val="539502CE"/>
    <w:rsid w:val="542A4744"/>
    <w:rsid w:val="54D82DA1"/>
    <w:rsid w:val="54F44A82"/>
    <w:rsid w:val="560901A1"/>
    <w:rsid w:val="562F051B"/>
    <w:rsid w:val="56333CDD"/>
    <w:rsid w:val="563E0078"/>
    <w:rsid w:val="56AD4EA3"/>
    <w:rsid w:val="57BE5308"/>
    <w:rsid w:val="582F1ADE"/>
    <w:rsid w:val="58366AC1"/>
    <w:rsid w:val="58ED3874"/>
    <w:rsid w:val="599E3D24"/>
    <w:rsid w:val="59E01113"/>
    <w:rsid w:val="5A493D14"/>
    <w:rsid w:val="5BF5413B"/>
    <w:rsid w:val="5DE33127"/>
    <w:rsid w:val="5FCD0EAC"/>
    <w:rsid w:val="5FEC3632"/>
    <w:rsid w:val="60D477EB"/>
    <w:rsid w:val="62167BB5"/>
    <w:rsid w:val="629C32B7"/>
    <w:rsid w:val="62D669E2"/>
    <w:rsid w:val="63247777"/>
    <w:rsid w:val="6346052F"/>
    <w:rsid w:val="63A26D10"/>
    <w:rsid w:val="63DA1547"/>
    <w:rsid w:val="64352A4B"/>
    <w:rsid w:val="6658228A"/>
    <w:rsid w:val="66A76F6A"/>
    <w:rsid w:val="691E1896"/>
    <w:rsid w:val="69C4623E"/>
    <w:rsid w:val="6B4411CA"/>
    <w:rsid w:val="6CE5766A"/>
    <w:rsid w:val="6DB022D5"/>
    <w:rsid w:val="6ECF6303"/>
    <w:rsid w:val="736E7DDC"/>
    <w:rsid w:val="73B52C6E"/>
    <w:rsid w:val="741B6770"/>
    <w:rsid w:val="7463485A"/>
    <w:rsid w:val="761E44BB"/>
    <w:rsid w:val="77064A07"/>
    <w:rsid w:val="79A82D1F"/>
    <w:rsid w:val="7A9B45CF"/>
    <w:rsid w:val="7B14095C"/>
    <w:rsid w:val="7CB51BAA"/>
    <w:rsid w:val="7E6646AE"/>
    <w:rsid w:val="7E8D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08:57:00Z</dcterms:created>
  <dc:creator>XXX</dc:creator>
  <cp:lastModifiedBy>一树春风</cp:lastModifiedBy>
  <dcterms:modified xsi:type="dcterms:W3CDTF">2020-07-25T09:5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